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4BE" w:rsidRPr="00DA161D" w:rsidRDefault="001974BE" w:rsidP="001974BE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DA161D">
        <w:rPr>
          <w:rFonts w:ascii="Times New Roman" w:hAnsi="Times New Roman" w:cs="Times New Roman"/>
          <w:b/>
          <w:bCs/>
          <w:lang w:val="en-GB"/>
        </w:rPr>
        <w:t xml:space="preserve">Table </w:t>
      </w:r>
      <w:proofErr w:type="spellStart"/>
      <w:r w:rsidRPr="00DA161D">
        <w:rPr>
          <w:rFonts w:ascii="Times New Roman" w:hAnsi="Times New Roman" w:cs="Times New Roman"/>
          <w:b/>
          <w:bCs/>
          <w:lang w:val="en-GB"/>
        </w:rPr>
        <w:t>S10</w:t>
      </w:r>
      <w:proofErr w:type="spellEnd"/>
      <w:r w:rsidRPr="00DA161D">
        <w:rPr>
          <w:rFonts w:ascii="Times New Roman" w:hAnsi="Times New Roman" w:cs="Times New Roman"/>
          <w:b/>
          <w:bCs/>
          <w:lang w:val="en-GB"/>
        </w:rPr>
        <w:t>:</w:t>
      </w:r>
      <w:r w:rsidRPr="00DA161D">
        <w:rPr>
          <w:rFonts w:ascii="Times New Roman" w:hAnsi="Times New Roman" w:cs="Times New Roman"/>
          <w:lang w:val="en-GB"/>
        </w:rPr>
        <w:t xml:space="preserve"> Genotyping primers for three-way PCR</w:t>
      </w:r>
      <w:r w:rsidRPr="00DA161D">
        <w:rPr>
          <w:rFonts w:ascii="Times New Roman" w:hAnsi="Times New Roman" w:cs="Times New Roman"/>
          <w:b/>
          <w:bCs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4110"/>
        <w:gridCol w:w="1701"/>
      </w:tblGrid>
      <w:tr w:rsidR="001974BE" w:rsidRPr="00DA161D" w:rsidTr="006D600D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4BE" w:rsidRPr="00DA161D" w:rsidRDefault="001974BE" w:rsidP="006D600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etected allel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74BE" w:rsidRPr="00DA161D" w:rsidRDefault="001974BE" w:rsidP="006D600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rimer 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974BE" w:rsidRPr="00DA161D" w:rsidRDefault="001974BE" w:rsidP="006D600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CR amplicon</w:t>
            </w:r>
          </w:p>
        </w:tc>
      </w:tr>
      <w:tr w:rsidR="001974BE" w:rsidRPr="00DA161D" w:rsidTr="006D600D"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</w:tcPr>
          <w:p w:rsidR="001974BE" w:rsidRPr="00DA161D" w:rsidRDefault="001974BE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at6a</w:t>
            </w:r>
            <w:proofErr w:type="spellEnd"/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</w:t>
            </w: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niqu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</w:tcBorders>
          </w:tcPr>
          <w:p w:rsidR="001974BE" w:rsidRPr="00DA161D" w:rsidRDefault="001974BE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 5’-</w:t>
            </w:r>
            <w:proofErr w:type="spellStart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AAGTACAGTGCTTTGGTTTCC</w:t>
            </w:r>
            <w:proofErr w:type="spellEnd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974BE" w:rsidRPr="00DA161D" w:rsidRDefault="001974BE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58 </w:t>
            </w:r>
            <w:proofErr w:type="spellStart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</w:p>
        </w:tc>
      </w:tr>
      <w:tr w:rsidR="001974BE" w:rsidRPr="00DA161D" w:rsidTr="006D600D">
        <w:tc>
          <w:tcPr>
            <w:tcW w:w="1668" w:type="dxa"/>
            <w:tcBorders>
              <w:right w:val="single" w:sz="4" w:space="0" w:color="auto"/>
            </w:tcBorders>
          </w:tcPr>
          <w:p w:rsidR="001974BE" w:rsidRPr="00DA161D" w:rsidRDefault="001974BE" w:rsidP="006D600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at6a</w:t>
            </w:r>
            <w:proofErr w:type="spellEnd"/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/>
              </w:rPr>
              <w:t>–</w:t>
            </w: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nique</w:t>
            </w:r>
          </w:p>
        </w:tc>
        <w:tc>
          <w:tcPr>
            <w:tcW w:w="4110" w:type="dxa"/>
            <w:tcBorders>
              <w:left w:val="single" w:sz="4" w:space="0" w:color="auto"/>
            </w:tcBorders>
          </w:tcPr>
          <w:p w:rsidR="001974BE" w:rsidRPr="00DA161D" w:rsidRDefault="001974BE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 5’-</w:t>
            </w:r>
            <w:proofErr w:type="spellStart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AGGAACTTCATCAGTCAGGTAC</w:t>
            </w:r>
            <w:proofErr w:type="spellEnd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1701" w:type="dxa"/>
          </w:tcPr>
          <w:p w:rsidR="001974BE" w:rsidRPr="00DA161D" w:rsidRDefault="001974BE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72 </w:t>
            </w:r>
            <w:proofErr w:type="spellStart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</w:t>
            </w:r>
            <w:proofErr w:type="spellEnd"/>
          </w:p>
        </w:tc>
      </w:tr>
      <w:tr w:rsidR="001974BE" w:rsidRPr="00DA161D" w:rsidTr="006D600D"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</w:tcPr>
          <w:p w:rsidR="001974BE" w:rsidRPr="00DA161D" w:rsidRDefault="001974BE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mon primer</w:t>
            </w:r>
          </w:p>
        </w:tc>
        <w:tc>
          <w:tcPr>
            <w:tcW w:w="4110" w:type="dxa"/>
            <w:tcBorders>
              <w:left w:val="single" w:sz="4" w:space="0" w:color="auto"/>
              <w:bottom w:val="single" w:sz="4" w:space="0" w:color="auto"/>
            </w:tcBorders>
          </w:tcPr>
          <w:p w:rsidR="001974BE" w:rsidRPr="00DA161D" w:rsidRDefault="001974BE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 5’-</w:t>
            </w:r>
            <w:proofErr w:type="spellStart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TCTTGACCTCTGTGTCGTGTGC</w:t>
            </w:r>
            <w:proofErr w:type="spellEnd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974BE" w:rsidRPr="00DA161D" w:rsidRDefault="001974BE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AD30D6" w:rsidRDefault="00AD30D6">
      <w:bookmarkStart w:id="0" w:name="_GoBack"/>
      <w:bookmarkEnd w:id="0"/>
    </w:p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1D2"/>
    <w:rsid w:val="000047B9"/>
    <w:rsid w:val="0002269A"/>
    <w:rsid w:val="000331D2"/>
    <w:rsid w:val="00037378"/>
    <w:rsid w:val="000415B7"/>
    <w:rsid w:val="000443E8"/>
    <w:rsid w:val="00062A9B"/>
    <w:rsid w:val="000917E9"/>
    <w:rsid w:val="000B18F7"/>
    <w:rsid w:val="000E448F"/>
    <w:rsid w:val="000F7DFC"/>
    <w:rsid w:val="001414FD"/>
    <w:rsid w:val="001415D4"/>
    <w:rsid w:val="00160143"/>
    <w:rsid w:val="00166DCD"/>
    <w:rsid w:val="00186B77"/>
    <w:rsid w:val="001974BE"/>
    <w:rsid w:val="001B73D5"/>
    <w:rsid w:val="001C29B4"/>
    <w:rsid w:val="001D22E0"/>
    <w:rsid w:val="001D687E"/>
    <w:rsid w:val="00203A7D"/>
    <w:rsid w:val="002208CB"/>
    <w:rsid w:val="00230773"/>
    <w:rsid w:val="00256AB8"/>
    <w:rsid w:val="00276FA3"/>
    <w:rsid w:val="00287F34"/>
    <w:rsid w:val="002B0704"/>
    <w:rsid w:val="002C65D9"/>
    <w:rsid w:val="002E7FC7"/>
    <w:rsid w:val="00300566"/>
    <w:rsid w:val="003158E1"/>
    <w:rsid w:val="003162B4"/>
    <w:rsid w:val="00326272"/>
    <w:rsid w:val="00347403"/>
    <w:rsid w:val="003520F9"/>
    <w:rsid w:val="00363CB7"/>
    <w:rsid w:val="00367300"/>
    <w:rsid w:val="00372195"/>
    <w:rsid w:val="00375062"/>
    <w:rsid w:val="00387E2A"/>
    <w:rsid w:val="003B2234"/>
    <w:rsid w:val="003F2915"/>
    <w:rsid w:val="00416A04"/>
    <w:rsid w:val="00442247"/>
    <w:rsid w:val="00445CCA"/>
    <w:rsid w:val="004A45FF"/>
    <w:rsid w:val="004F3D36"/>
    <w:rsid w:val="00501AFD"/>
    <w:rsid w:val="005173A4"/>
    <w:rsid w:val="00571AB3"/>
    <w:rsid w:val="005A006F"/>
    <w:rsid w:val="005B1380"/>
    <w:rsid w:val="005C1E9F"/>
    <w:rsid w:val="005D330B"/>
    <w:rsid w:val="005E1496"/>
    <w:rsid w:val="00615D91"/>
    <w:rsid w:val="006575F9"/>
    <w:rsid w:val="0066551F"/>
    <w:rsid w:val="006A5784"/>
    <w:rsid w:val="006B3947"/>
    <w:rsid w:val="006C05E7"/>
    <w:rsid w:val="006C3C54"/>
    <w:rsid w:val="006D3ACE"/>
    <w:rsid w:val="00730664"/>
    <w:rsid w:val="00752B57"/>
    <w:rsid w:val="007616E8"/>
    <w:rsid w:val="00796642"/>
    <w:rsid w:val="007A0675"/>
    <w:rsid w:val="007B4DE4"/>
    <w:rsid w:val="007B5F70"/>
    <w:rsid w:val="007E266F"/>
    <w:rsid w:val="007E6A87"/>
    <w:rsid w:val="007E6D81"/>
    <w:rsid w:val="008075EF"/>
    <w:rsid w:val="00842C14"/>
    <w:rsid w:val="00861616"/>
    <w:rsid w:val="00872CF0"/>
    <w:rsid w:val="008960F4"/>
    <w:rsid w:val="008C15C3"/>
    <w:rsid w:val="008C73DF"/>
    <w:rsid w:val="008F6D7B"/>
    <w:rsid w:val="00935AEA"/>
    <w:rsid w:val="00983948"/>
    <w:rsid w:val="00991418"/>
    <w:rsid w:val="009A1B55"/>
    <w:rsid w:val="009A20B0"/>
    <w:rsid w:val="009B32DD"/>
    <w:rsid w:val="009C6AD3"/>
    <w:rsid w:val="00A771BD"/>
    <w:rsid w:val="00AD30D6"/>
    <w:rsid w:val="00AD3161"/>
    <w:rsid w:val="00AF4FE7"/>
    <w:rsid w:val="00B01781"/>
    <w:rsid w:val="00B2309F"/>
    <w:rsid w:val="00B2572B"/>
    <w:rsid w:val="00B361D6"/>
    <w:rsid w:val="00B40E80"/>
    <w:rsid w:val="00B449DA"/>
    <w:rsid w:val="00B6347E"/>
    <w:rsid w:val="00B866DF"/>
    <w:rsid w:val="00B969F9"/>
    <w:rsid w:val="00BB44E3"/>
    <w:rsid w:val="00BC1586"/>
    <w:rsid w:val="00C1188C"/>
    <w:rsid w:val="00C32AC5"/>
    <w:rsid w:val="00C43678"/>
    <w:rsid w:val="00C57E69"/>
    <w:rsid w:val="00C64D71"/>
    <w:rsid w:val="00C7200B"/>
    <w:rsid w:val="00CA0FE1"/>
    <w:rsid w:val="00CB1C83"/>
    <w:rsid w:val="00CE45C4"/>
    <w:rsid w:val="00D065A9"/>
    <w:rsid w:val="00D06658"/>
    <w:rsid w:val="00DB6789"/>
    <w:rsid w:val="00DC6DDB"/>
    <w:rsid w:val="00DE7473"/>
    <w:rsid w:val="00DE7EFE"/>
    <w:rsid w:val="00E0099A"/>
    <w:rsid w:val="00E174F3"/>
    <w:rsid w:val="00E35AC8"/>
    <w:rsid w:val="00E37D77"/>
    <w:rsid w:val="00E44EED"/>
    <w:rsid w:val="00E556A1"/>
    <w:rsid w:val="00EA2B9F"/>
    <w:rsid w:val="00EA4231"/>
    <w:rsid w:val="00EB08D3"/>
    <w:rsid w:val="00EC70CC"/>
    <w:rsid w:val="00ED1B69"/>
    <w:rsid w:val="00EF428F"/>
    <w:rsid w:val="00F01AE2"/>
    <w:rsid w:val="00F02B25"/>
    <w:rsid w:val="00F637E0"/>
    <w:rsid w:val="00FA4928"/>
    <w:rsid w:val="00FC281F"/>
    <w:rsid w:val="00FD38B5"/>
    <w:rsid w:val="00FD7AC1"/>
    <w:rsid w:val="00FE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4</Characters>
  <Application>Microsoft Office Word</Application>
  <DocSecurity>0</DocSecurity>
  <Lines>2</Lines>
  <Paragraphs>1</Paragraphs>
  <ScaleCrop>false</ScaleCrop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90</dc:creator>
  <cp:keywords/>
  <dc:description/>
  <cp:lastModifiedBy>19690</cp:lastModifiedBy>
  <cp:revision>4</cp:revision>
  <dcterms:created xsi:type="dcterms:W3CDTF">2026-02-11T15:17:00Z</dcterms:created>
  <dcterms:modified xsi:type="dcterms:W3CDTF">2026-02-11T15:17:00Z</dcterms:modified>
</cp:coreProperties>
</file>